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26" w:type="dxa"/>
        <w:tblLook w:val="04A0" w:firstRow="1" w:lastRow="0" w:firstColumn="1" w:lastColumn="0" w:noHBand="0" w:noVBand="1"/>
      </w:tblPr>
      <w:tblGrid>
        <w:gridCol w:w="1919"/>
        <w:gridCol w:w="1816"/>
        <w:gridCol w:w="2644"/>
        <w:gridCol w:w="1559"/>
        <w:gridCol w:w="1088"/>
      </w:tblGrid>
      <w:tr w:rsidR="00907F8C" w:rsidRPr="00551A50" w:rsidTr="00907F8C">
        <w:trPr>
          <w:trHeight w:val="300"/>
        </w:trPr>
        <w:tc>
          <w:tcPr>
            <w:tcW w:w="793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5018BE" w:rsidP="005018BE">
            <w:pPr>
              <w:spacing w:line="36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cs="Arial"/>
                <w:b/>
                <w:sz w:val="24"/>
                <w:szCs w:val="24"/>
              </w:rPr>
              <w:t>S1 Table</w:t>
            </w:r>
            <w:bookmarkStart w:id="0" w:name="_GoBack"/>
            <w:bookmarkEnd w:id="0"/>
            <w:r w:rsidR="00907F8C" w:rsidRPr="00D90423">
              <w:rPr>
                <w:rFonts w:cs="Arial"/>
                <w:b/>
                <w:sz w:val="24"/>
                <w:szCs w:val="24"/>
              </w:rPr>
              <w:t xml:space="preserve">: </w:t>
            </w:r>
            <w:r w:rsidR="00907F8C" w:rsidRPr="001228B6">
              <w:rPr>
                <w:rFonts w:cs="Arial"/>
                <w:b/>
                <w:i/>
                <w:sz w:val="24"/>
                <w:szCs w:val="24"/>
              </w:rPr>
              <w:t>KRAS</w:t>
            </w:r>
            <w:r w:rsidR="00907F8C" w:rsidRPr="00D90423">
              <w:rPr>
                <w:rFonts w:cs="Arial"/>
                <w:b/>
                <w:sz w:val="24"/>
                <w:szCs w:val="24"/>
              </w:rPr>
              <w:t xml:space="preserve"> mutation detection</w:t>
            </w:r>
            <w:r w:rsidR="00907F8C">
              <w:rPr>
                <w:rFonts w:cs="Arial"/>
                <w:b/>
                <w:sz w:val="24"/>
                <w:szCs w:val="24"/>
              </w:rPr>
              <w:t xml:space="preserve"> details from </w:t>
            </w:r>
            <w:proofErr w:type="spellStart"/>
            <w:r w:rsidR="00907F8C">
              <w:rPr>
                <w:rFonts w:cs="Arial"/>
                <w:b/>
                <w:sz w:val="24"/>
                <w:szCs w:val="24"/>
              </w:rPr>
              <w:t>ctDNA</w:t>
            </w:r>
            <w:proofErr w:type="spellEnd"/>
            <w:r w:rsidR="00907F8C">
              <w:rPr>
                <w:rFonts w:cs="Arial"/>
                <w:b/>
                <w:sz w:val="24"/>
                <w:szCs w:val="24"/>
              </w:rPr>
              <w:t xml:space="preserve"> for 10 samples with </w:t>
            </w:r>
            <w:r w:rsidR="00907F8C">
              <w:rPr>
                <w:rFonts w:cs="Arial"/>
                <w:b/>
                <w:i/>
                <w:sz w:val="24"/>
                <w:szCs w:val="24"/>
              </w:rPr>
              <w:t xml:space="preserve">KRAS </w:t>
            </w:r>
            <w:r w:rsidR="00907F8C">
              <w:rPr>
                <w:rFonts w:cs="Arial"/>
                <w:b/>
                <w:sz w:val="24"/>
                <w:szCs w:val="24"/>
              </w:rPr>
              <w:t>mutations detected in matching tumour tissue</w:t>
            </w:r>
            <w:r w:rsidR="00907F8C" w:rsidRPr="00D90423">
              <w:rPr>
                <w:rFonts w:cs="Arial"/>
                <w:b/>
                <w:sz w:val="24"/>
                <w:szCs w:val="24"/>
              </w:rPr>
              <w:t xml:space="preserve"> following various plasma processing methods</w:t>
            </w:r>
            <w:r w:rsidR="003366FE">
              <w:rPr>
                <w:rFonts w:cs="Arial"/>
                <w:b/>
                <w:sz w:val="24"/>
                <w:szCs w:val="24"/>
              </w:rPr>
              <w:t>*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907F8C" w:rsidRPr="00D90423" w:rsidRDefault="00907F8C" w:rsidP="002A0E94">
            <w:pPr>
              <w:spacing w:line="360" w:lineRule="auto"/>
              <w:jc w:val="both"/>
              <w:rPr>
                <w:rFonts w:cs="Arial"/>
                <w:b/>
                <w:sz w:val="24"/>
                <w:szCs w:val="24"/>
              </w:rPr>
            </w:pP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551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ample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551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ntrol CT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551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12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551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elta CT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7E3E63" w:rsidP="007E3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 xml:space="preserve">KRAS </w:t>
            </w:r>
            <w:r w:rsidR="00907F8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tatus</w:t>
            </w: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551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Patient 19 -a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551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27.33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551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33.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551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6.0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907F8C" w:rsidP="00551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ositive</w:t>
            </w: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551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Patient 19 -b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551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26.39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551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31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551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5.2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907F8C" w:rsidP="00551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ositive</w:t>
            </w: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551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Patient 19 -c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551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27.07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551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33.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551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6.2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ositive</w:t>
            </w: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551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Patient 19-d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551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25.88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551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32.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551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7.0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907F8C" w:rsidP="00551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ositive</w:t>
            </w: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551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ample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551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ntrol CT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551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12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551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elta CT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907F8C" w:rsidP="00551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551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Patient 9 -a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551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30.64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551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37.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551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6.6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907F8C" w:rsidP="00551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ositive</w:t>
            </w: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551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Patient 9 -b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551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30.38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551A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51A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detected (&gt;45CT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551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907F8C" w:rsidP="00551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egative</w:t>
            </w: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551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Patient 9 -c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551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30.96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551A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51A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detected (&gt;45CT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551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907F8C" w:rsidP="00551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egative</w:t>
            </w: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551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Patient 9-d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551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26.21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551A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51A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detected (&gt;45CT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551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907F8C" w:rsidP="00551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egative</w:t>
            </w: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551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ample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551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ntrol CT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551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12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551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elta CT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907F8C" w:rsidP="00551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Patient 12 -a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28.8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36.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7.3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ositive</w:t>
            </w: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Patient 12 -b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28.41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34.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6.4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ositive</w:t>
            </w: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Patient 12 -c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28.95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35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6.1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ositive</w:t>
            </w: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Patient 12 -d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26.92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37.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10.9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egative</w:t>
            </w: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ample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ntrol CT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12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elta CT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Patient 17 -a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29.36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40.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10.9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egative</w:t>
            </w: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Patient 17 -b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28.92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40.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11.6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egative</w:t>
            </w: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Patient 17 -c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29.15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51A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detected (&gt;45CT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egative</w:t>
            </w: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Patient 17 -d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23.16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36.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13.7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egative</w:t>
            </w: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ample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ntrol CT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12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elta CT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Patient 20 -a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31.02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51A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detected (&gt;45CT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egative</w:t>
            </w: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Patient 20 -b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27.78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51A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detected (&gt;45CT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egative</w:t>
            </w: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Patient 20 -c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30.02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51A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detected (&gt;45CT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egative</w:t>
            </w: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Patient 20 -d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23.87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39.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15.2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egative</w:t>
            </w: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ample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ntrol CT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12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elta CT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Patient 13 -a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29.11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45.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16.1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3366FE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egative</w:t>
            </w: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Patient 13 -b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28.56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43.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15.3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3366FE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egative</w:t>
            </w: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Patient 13 -c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28.51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40.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11.8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3366FE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egative</w:t>
            </w: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Patient 13 -d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26.2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37.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10.9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3366FE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egative</w:t>
            </w: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ample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ntrol CT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12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elta CT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</w:tr>
      <w:tr w:rsidR="00907F8C" w:rsidRPr="00551A50" w:rsidTr="007E3E63">
        <w:trPr>
          <w:trHeight w:val="315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Patient 14 -a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29.02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44.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15.2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3366FE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egative</w:t>
            </w:r>
          </w:p>
        </w:tc>
      </w:tr>
      <w:tr w:rsidR="00907F8C" w:rsidRPr="00551A50" w:rsidTr="007E3E63">
        <w:trPr>
          <w:trHeight w:val="33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Patient 14 -b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28.69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43.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14.4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3366FE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egative</w:t>
            </w: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Patient 14 -c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29.09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51A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detected (&gt;45CT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3366FE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egative</w:t>
            </w:r>
          </w:p>
        </w:tc>
      </w:tr>
      <w:tr w:rsidR="00907F8C" w:rsidRPr="00551A50" w:rsidTr="007E3E63">
        <w:trPr>
          <w:trHeight w:val="465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Patient 14-d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27.15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42.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14.9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3366FE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egative</w:t>
            </w:r>
          </w:p>
        </w:tc>
      </w:tr>
      <w:tr w:rsidR="00907F8C" w:rsidRPr="00551A50" w:rsidTr="007E3E63">
        <w:trPr>
          <w:trHeight w:val="315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ample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ntrol CT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12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elta CT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</w:tr>
      <w:tr w:rsidR="00907F8C" w:rsidRPr="00551A50" w:rsidTr="007E3E63">
        <w:trPr>
          <w:trHeight w:val="315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Patient 2 -a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28.59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30.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1.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3366FE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ositive</w:t>
            </w:r>
          </w:p>
        </w:tc>
      </w:tr>
      <w:tr w:rsidR="00907F8C" w:rsidRPr="00551A50" w:rsidTr="007E3E63">
        <w:trPr>
          <w:trHeight w:val="315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Patient 2 -b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28.39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29.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1.5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3366FE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ositive</w:t>
            </w:r>
          </w:p>
        </w:tc>
      </w:tr>
      <w:tr w:rsidR="00907F8C" w:rsidRPr="00551A50" w:rsidTr="007E3E63">
        <w:trPr>
          <w:trHeight w:val="33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Patient 2 -c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28.39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30.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2.0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3366FE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ositive</w:t>
            </w: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Patient 2 -d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25.71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30.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4.4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3366FE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ositive</w:t>
            </w: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Patient 2 -e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28.12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30.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2.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3366FE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ositive</w:t>
            </w: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Patient 2 -f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23.61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29.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6.2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3366FE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ositive</w:t>
            </w: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ample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ntrol CT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12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elta CT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Patient 6 -a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30.29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33.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3.3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3366FE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ositive</w:t>
            </w: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Patient 6 -b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28.37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33.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5.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3366FE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ositive</w:t>
            </w: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Patient 6 -c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28.59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33.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5.1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3366FE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ositive</w:t>
            </w: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Patient 6 -d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26.82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34.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7.2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3366FE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egative</w:t>
            </w: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Patient 6 -e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28.6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33.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5.3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3366FE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ositive</w:t>
            </w: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Patient 6 -f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25.34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33.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8.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3366FE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egative</w:t>
            </w: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ample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ntrol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12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elta CT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Patient 5 -a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29.45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51A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detected (&gt;45CT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3366FE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egative</w:t>
            </w: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Patient 5 -b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28.78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51A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detected (&gt;45CT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3366FE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egative</w:t>
            </w: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Patient 5 -c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29.38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51A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detected (&gt;45CT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3366FE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egative</w:t>
            </w: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Patient 5 -d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23.32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39.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16.1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3366FE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egative</w:t>
            </w: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Patient 5-e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28.81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51A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detected (&gt;45CT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3366FE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egative</w:t>
            </w: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Patient 5 -f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22.63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40.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17.4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07F8C" w:rsidRPr="00551A50" w:rsidRDefault="003366FE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egative</w:t>
            </w: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Key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Sample lette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ocess step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cfDNA</w:t>
            </w:r>
            <w:proofErr w:type="spellEnd"/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BCT + double spin after 2h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cfDNA</w:t>
            </w:r>
            <w:proofErr w:type="spellEnd"/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BCT + double spin after 72h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EDTA + double spin after 2h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D</w:t>
            </w:r>
          </w:p>
        </w:tc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EDTA + double spin after 72h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</w:p>
        </w:tc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EDTA + single spin after 2h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07F8C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EDTA + single spin after 72h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A5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07F8C" w:rsidRPr="00551A50" w:rsidRDefault="00907F8C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366FE" w:rsidRPr="00551A50" w:rsidTr="007E3E63">
        <w:trPr>
          <w:trHeight w:val="30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366FE" w:rsidRPr="007E3E63" w:rsidRDefault="003366FE" w:rsidP="00907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E3E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  <w:proofErr w:type="spellStart"/>
            <w:r w:rsidRPr="007E3E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Qiagen</w:t>
            </w:r>
            <w:proofErr w:type="spellEnd"/>
            <w:r w:rsidRPr="007E3E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E3E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erascreen</w:t>
            </w:r>
            <w:proofErr w:type="spellEnd"/>
            <w:r w:rsidRPr="007E3E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Delta Ct </w:t>
            </w:r>
            <w:proofErr w:type="spellStart"/>
            <w:r w:rsidRPr="007E3E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utoff</w:t>
            </w:r>
            <w:proofErr w:type="spellEnd"/>
          </w:p>
          <w:p w:rsidR="003366FE" w:rsidRPr="007E3E63" w:rsidRDefault="003366FE" w:rsidP="00907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E3E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G12V=7.5 </w:t>
            </w:r>
          </w:p>
          <w:p w:rsidR="003366FE" w:rsidRPr="007E3E63" w:rsidRDefault="003366FE" w:rsidP="00907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E3E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12R=8</w:t>
            </w:r>
          </w:p>
          <w:p w:rsidR="003366FE" w:rsidRPr="007E3E63" w:rsidRDefault="003366FE" w:rsidP="00907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E3E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12D=6.6</w:t>
            </w:r>
          </w:p>
          <w:p w:rsidR="003366FE" w:rsidRPr="00551A50" w:rsidRDefault="003366FE" w:rsidP="00907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3E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12C=8</w:t>
            </w:r>
          </w:p>
        </w:tc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366FE" w:rsidRPr="00551A50" w:rsidRDefault="003366FE" w:rsidP="00907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366FE" w:rsidRPr="00551A50" w:rsidRDefault="003366FE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66FE" w:rsidRPr="00551A50" w:rsidRDefault="003366FE" w:rsidP="00907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:rsidR="009C52AA" w:rsidRDefault="009C52AA"/>
    <w:sectPr w:rsidR="009C52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A50"/>
    <w:rsid w:val="00001DBC"/>
    <w:rsid w:val="000423D2"/>
    <w:rsid w:val="000471B4"/>
    <w:rsid w:val="00054CDB"/>
    <w:rsid w:val="000746C2"/>
    <w:rsid w:val="00074ACE"/>
    <w:rsid w:val="00082CDF"/>
    <w:rsid w:val="00087586"/>
    <w:rsid w:val="000B4F2B"/>
    <w:rsid w:val="000C4ED1"/>
    <w:rsid w:val="000F4A40"/>
    <w:rsid w:val="00116D22"/>
    <w:rsid w:val="00116EA2"/>
    <w:rsid w:val="00127DA1"/>
    <w:rsid w:val="00127F0E"/>
    <w:rsid w:val="00143E49"/>
    <w:rsid w:val="001A4A5F"/>
    <w:rsid w:val="001B75E0"/>
    <w:rsid w:val="001C79C6"/>
    <w:rsid w:val="001D102C"/>
    <w:rsid w:val="001D241F"/>
    <w:rsid w:val="001E1AD1"/>
    <w:rsid w:val="00213211"/>
    <w:rsid w:val="00230794"/>
    <w:rsid w:val="002469A8"/>
    <w:rsid w:val="00250864"/>
    <w:rsid w:val="00254D60"/>
    <w:rsid w:val="00265B0E"/>
    <w:rsid w:val="002723A3"/>
    <w:rsid w:val="002939BD"/>
    <w:rsid w:val="002A0E94"/>
    <w:rsid w:val="002B2B54"/>
    <w:rsid w:val="002C555F"/>
    <w:rsid w:val="002C63B2"/>
    <w:rsid w:val="002D2F6F"/>
    <w:rsid w:val="002D7105"/>
    <w:rsid w:val="002E018D"/>
    <w:rsid w:val="002E2AD5"/>
    <w:rsid w:val="002E7ABD"/>
    <w:rsid w:val="002F3A2A"/>
    <w:rsid w:val="002F5786"/>
    <w:rsid w:val="003048CB"/>
    <w:rsid w:val="003366FE"/>
    <w:rsid w:val="00351948"/>
    <w:rsid w:val="00370C04"/>
    <w:rsid w:val="00372D4C"/>
    <w:rsid w:val="00384904"/>
    <w:rsid w:val="0039341D"/>
    <w:rsid w:val="003A1420"/>
    <w:rsid w:val="003B74EA"/>
    <w:rsid w:val="003C0E47"/>
    <w:rsid w:val="003F0D4B"/>
    <w:rsid w:val="00400358"/>
    <w:rsid w:val="004206BC"/>
    <w:rsid w:val="004258DC"/>
    <w:rsid w:val="00430F3B"/>
    <w:rsid w:val="00437D32"/>
    <w:rsid w:val="00451EB9"/>
    <w:rsid w:val="00481310"/>
    <w:rsid w:val="004C1C21"/>
    <w:rsid w:val="004C33EE"/>
    <w:rsid w:val="004C49B2"/>
    <w:rsid w:val="004D4ED8"/>
    <w:rsid w:val="004D5918"/>
    <w:rsid w:val="005018BE"/>
    <w:rsid w:val="00505B8F"/>
    <w:rsid w:val="00550F42"/>
    <w:rsid w:val="00551A50"/>
    <w:rsid w:val="005549FB"/>
    <w:rsid w:val="005573AA"/>
    <w:rsid w:val="00572A2F"/>
    <w:rsid w:val="00585AA5"/>
    <w:rsid w:val="00590415"/>
    <w:rsid w:val="00596CA8"/>
    <w:rsid w:val="005B4D63"/>
    <w:rsid w:val="005B5EB5"/>
    <w:rsid w:val="005F38F8"/>
    <w:rsid w:val="00660E18"/>
    <w:rsid w:val="00692314"/>
    <w:rsid w:val="006978B2"/>
    <w:rsid w:val="006A2540"/>
    <w:rsid w:val="006B1A4D"/>
    <w:rsid w:val="006C0091"/>
    <w:rsid w:val="006C7FB0"/>
    <w:rsid w:val="006D0E19"/>
    <w:rsid w:val="006D59D9"/>
    <w:rsid w:val="006E74B7"/>
    <w:rsid w:val="006F61C3"/>
    <w:rsid w:val="006F6FC1"/>
    <w:rsid w:val="00727296"/>
    <w:rsid w:val="00731F0D"/>
    <w:rsid w:val="007367E7"/>
    <w:rsid w:val="007438E3"/>
    <w:rsid w:val="00750EC7"/>
    <w:rsid w:val="007524E6"/>
    <w:rsid w:val="00757D25"/>
    <w:rsid w:val="00761731"/>
    <w:rsid w:val="00774351"/>
    <w:rsid w:val="0079555E"/>
    <w:rsid w:val="007A7CA5"/>
    <w:rsid w:val="007B52B8"/>
    <w:rsid w:val="007C2D9C"/>
    <w:rsid w:val="007C4A49"/>
    <w:rsid w:val="007D00F0"/>
    <w:rsid w:val="007D4AA8"/>
    <w:rsid w:val="007E3E63"/>
    <w:rsid w:val="007E7063"/>
    <w:rsid w:val="007F4571"/>
    <w:rsid w:val="007F4A53"/>
    <w:rsid w:val="0081459B"/>
    <w:rsid w:val="0082038F"/>
    <w:rsid w:val="008337A1"/>
    <w:rsid w:val="00857C1C"/>
    <w:rsid w:val="00867FAA"/>
    <w:rsid w:val="008949C0"/>
    <w:rsid w:val="00894FB5"/>
    <w:rsid w:val="008A7B4F"/>
    <w:rsid w:val="008A7DB6"/>
    <w:rsid w:val="008D1992"/>
    <w:rsid w:val="008D6422"/>
    <w:rsid w:val="008E00AE"/>
    <w:rsid w:val="0090352C"/>
    <w:rsid w:val="00907F8C"/>
    <w:rsid w:val="0093259B"/>
    <w:rsid w:val="00945F56"/>
    <w:rsid w:val="00973DF5"/>
    <w:rsid w:val="0098466F"/>
    <w:rsid w:val="00993A6B"/>
    <w:rsid w:val="00995EF6"/>
    <w:rsid w:val="009A4C6E"/>
    <w:rsid w:val="009C52AA"/>
    <w:rsid w:val="009D1203"/>
    <w:rsid w:val="009E55E2"/>
    <w:rsid w:val="009F3C0B"/>
    <w:rsid w:val="00A04D25"/>
    <w:rsid w:val="00A05DC4"/>
    <w:rsid w:val="00A1117B"/>
    <w:rsid w:val="00A328E8"/>
    <w:rsid w:val="00A33B64"/>
    <w:rsid w:val="00A406DC"/>
    <w:rsid w:val="00A43C82"/>
    <w:rsid w:val="00A533C3"/>
    <w:rsid w:val="00A8553E"/>
    <w:rsid w:val="00A90EEF"/>
    <w:rsid w:val="00A95E14"/>
    <w:rsid w:val="00AA7801"/>
    <w:rsid w:val="00AC4683"/>
    <w:rsid w:val="00AE289D"/>
    <w:rsid w:val="00AE766E"/>
    <w:rsid w:val="00B16333"/>
    <w:rsid w:val="00B16652"/>
    <w:rsid w:val="00B42D0C"/>
    <w:rsid w:val="00B555AF"/>
    <w:rsid w:val="00B56710"/>
    <w:rsid w:val="00B61F69"/>
    <w:rsid w:val="00BA434F"/>
    <w:rsid w:val="00BB43E8"/>
    <w:rsid w:val="00BD3698"/>
    <w:rsid w:val="00BE2365"/>
    <w:rsid w:val="00BE25F6"/>
    <w:rsid w:val="00C334B2"/>
    <w:rsid w:val="00C47200"/>
    <w:rsid w:val="00C6110E"/>
    <w:rsid w:val="00C64268"/>
    <w:rsid w:val="00C64E07"/>
    <w:rsid w:val="00C77A13"/>
    <w:rsid w:val="00C9268E"/>
    <w:rsid w:val="00CA2C8D"/>
    <w:rsid w:val="00CA559D"/>
    <w:rsid w:val="00CC7DB1"/>
    <w:rsid w:val="00CF1B0F"/>
    <w:rsid w:val="00D0503F"/>
    <w:rsid w:val="00D146C4"/>
    <w:rsid w:val="00D17511"/>
    <w:rsid w:val="00D17699"/>
    <w:rsid w:val="00D22ECB"/>
    <w:rsid w:val="00D43E75"/>
    <w:rsid w:val="00D503EC"/>
    <w:rsid w:val="00D57910"/>
    <w:rsid w:val="00D7047A"/>
    <w:rsid w:val="00D7266F"/>
    <w:rsid w:val="00D72E61"/>
    <w:rsid w:val="00DB22E3"/>
    <w:rsid w:val="00DB7CEC"/>
    <w:rsid w:val="00DC0F67"/>
    <w:rsid w:val="00DD1604"/>
    <w:rsid w:val="00DE5B0F"/>
    <w:rsid w:val="00E03064"/>
    <w:rsid w:val="00E31ACA"/>
    <w:rsid w:val="00E52BDA"/>
    <w:rsid w:val="00E52C20"/>
    <w:rsid w:val="00E57659"/>
    <w:rsid w:val="00E7464B"/>
    <w:rsid w:val="00E779ED"/>
    <w:rsid w:val="00EA245F"/>
    <w:rsid w:val="00EA4B41"/>
    <w:rsid w:val="00EC4591"/>
    <w:rsid w:val="00ED0DBC"/>
    <w:rsid w:val="00EE1AC9"/>
    <w:rsid w:val="00F052A7"/>
    <w:rsid w:val="00F10844"/>
    <w:rsid w:val="00F15F5A"/>
    <w:rsid w:val="00F2398D"/>
    <w:rsid w:val="00F34C10"/>
    <w:rsid w:val="00F81B10"/>
    <w:rsid w:val="00F90062"/>
    <w:rsid w:val="00FA0078"/>
    <w:rsid w:val="00FB5AF4"/>
    <w:rsid w:val="00FB6BE6"/>
    <w:rsid w:val="00FB744E"/>
    <w:rsid w:val="00FF2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B355C7-DA6A-4EDB-809C-73BA1E378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387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433</Words>
  <Characters>247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wood, James L</dc:creator>
  <cp:keywords/>
  <dc:description/>
  <cp:lastModifiedBy>Sherwood, James L</cp:lastModifiedBy>
  <cp:revision>9</cp:revision>
  <dcterms:created xsi:type="dcterms:W3CDTF">2015-10-15T12:44:00Z</dcterms:created>
  <dcterms:modified xsi:type="dcterms:W3CDTF">2016-02-17T15:20:00Z</dcterms:modified>
</cp:coreProperties>
</file>